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6F8E7" w14:textId="77777777" w:rsidR="00D02A55" w:rsidRPr="002C7B1E" w:rsidRDefault="00D02A55" w:rsidP="00D02A55">
      <w:pPr>
        <w:rPr>
          <w:rFonts w:ascii="Arial" w:hAnsi="Arial" w:cs="Arial"/>
        </w:rPr>
      </w:pPr>
      <w:r w:rsidRPr="002C7B1E">
        <w:rPr>
          <w:rFonts w:ascii="Arial" w:hAnsi="Arial" w:cs="Arial"/>
        </w:rPr>
        <w:t>Supplementary table 3. Details of TaqMan assays used for RT-qPCR analysis.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709"/>
        <w:gridCol w:w="1276"/>
        <w:gridCol w:w="992"/>
        <w:gridCol w:w="1093"/>
        <w:gridCol w:w="1175"/>
        <w:gridCol w:w="1134"/>
        <w:gridCol w:w="992"/>
      </w:tblGrid>
      <w:tr w:rsidR="00D02A55" w:rsidRPr="002C7B1E" w14:paraId="34B7275A" w14:textId="77777777" w:rsidTr="009C1F73">
        <w:trPr>
          <w:trHeight w:val="310"/>
        </w:trPr>
        <w:tc>
          <w:tcPr>
            <w:tcW w:w="993" w:type="dxa"/>
            <w:noWrap/>
            <w:hideMark/>
          </w:tcPr>
          <w:p w14:paraId="78179D9E" w14:textId="77777777" w:rsidR="00D02A55" w:rsidRPr="002C7B1E" w:rsidRDefault="00D02A55" w:rsidP="009C1F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Target</w:t>
            </w:r>
          </w:p>
        </w:tc>
        <w:tc>
          <w:tcPr>
            <w:tcW w:w="1275" w:type="dxa"/>
            <w:noWrap/>
            <w:hideMark/>
          </w:tcPr>
          <w:p w14:paraId="3D069F39" w14:textId="77777777" w:rsidR="00D02A55" w:rsidRPr="002C7B1E" w:rsidRDefault="00D02A55" w:rsidP="009C1F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ssay ID</w:t>
            </w:r>
          </w:p>
        </w:tc>
        <w:tc>
          <w:tcPr>
            <w:tcW w:w="709" w:type="dxa"/>
            <w:noWrap/>
            <w:hideMark/>
          </w:tcPr>
          <w:p w14:paraId="42172C0B" w14:textId="77777777" w:rsidR="00D02A55" w:rsidRPr="002C7B1E" w:rsidRDefault="00D02A55" w:rsidP="009C1F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Dye</w:t>
            </w:r>
          </w:p>
        </w:tc>
        <w:tc>
          <w:tcPr>
            <w:tcW w:w="1276" w:type="dxa"/>
            <w:noWrap/>
            <w:hideMark/>
          </w:tcPr>
          <w:p w14:paraId="0E016FC6" w14:textId="77777777" w:rsidR="00D02A55" w:rsidRPr="002C7B1E" w:rsidRDefault="00D02A55" w:rsidP="009C1F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RefSeq</w:t>
            </w:r>
            <w:proofErr w:type="spellEnd"/>
          </w:p>
        </w:tc>
        <w:tc>
          <w:tcPr>
            <w:tcW w:w="992" w:type="dxa"/>
            <w:noWrap/>
            <w:hideMark/>
          </w:tcPr>
          <w:p w14:paraId="6829C73C" w14:textId="77777777" w:rsidR="00D02A55" w:rsidRPr="002C7B1E" w:rsidRDefault="00D02A55" w:rsidP="009C1F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ssay location</w:t>
            </w:r>
          </w:p>
        </w:tc>
        <w:tc>
          <w:tcPr>
            <w:tcW w:w="1093" w:type="dxa"/>
            <w:noWrap/>
            <w:hideMark/>
          </w:tcPr>
          <w:p w14:paraId="25CD2D81" w14:textId="77777777" w:rsidR="00D02A55" w:rsidRPr="002C7B1E" w:rsidRDefault="00D02A55" w:rsidP="009C1F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Amplicon length (bp)</w:t>
            </w:r>
          </w:p>
        </w:tc>
        <w:tc>
          <w:tcPr>
            <w:tcW w:w="1175" w:type="dxa"/>
            <w:noWrap/>
            <w:hideMark/>
          </w:tcPr>
          <w:p w14:paraId="4B576622" w14:textId="77777777" w:rsidR="00D02A55" w:rsidRPr="002C7B1E" w:rsidRDefault="00D02A55" w:rsidP="009C1F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Singleplex</w:t>
            </w:r>
            <w:proofErr w:type="spellEnd"/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or Multiplex</w:t>
            </w:r>
          </w:p>
        </w:tc>
        <w:tc>
          <w:tcPr>
            <w:tcW w:w="1134" w:type="dxa"/>
            <w:noWrap/>
            <w:hideMark/>
          </w:tcPr>
          <w:p w14:paraId="72F60FFF" w14:textId="77777777" w:rsidR="00D02A55" w:rsidRPr="002C7B1E" w:rsidRDefault="00D02A55" w:rsidP="009C1F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Efficiency</w:t>
            </w:r>
          </w:p>
        </w:tc>
        <w:tc>
          <w:tcPr>
            <w:tcW w:w="992" w:type="dxa"/>
            <w:noWrap/>
            <w:hideMark/>
          </w:tcPr>
          <w:p w14:paraId="64D0AE2F" w14:textId="77777777" w:rsidR="00D02A55" w:rsidRPr="002C7B1E" w:rsidRDefault="00D02A55" w:rsidP="009C1F7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GeNorm</w:t>
            </w:r>
            <w:proofErr w:type="spellEnd"/>
            <w:r w:rsidRPr="002C7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M value^</w:t>
            </w:r>
          </w:p>
        </w:tc>
      </w:tr>
      <w:tr w:rsidR="00D02A55" w:rsidRPr="002C7B1E" w14:paraId="05FF95A4" w14:textId="77777777" w:rsidTr="009C1F73">
        <w:tc>
          <w:tcPr>
            <w:tcW w:w="993" w:type="dxa"/>
          </w:tcPr>
          <w:p w14:paraId="716D7F35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SFPQ intron 9</w:t>
            </w:r>
          </w:p>
        </w:tc>
        <w:tc>
          <w:tcPr>
            <w:tcW w:w="1275" w:type="dxa"/>
          </w:tcPr>
          <w:p w14:paraId="10B61A74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7B1E">
              <w:rPr>
                <w:rFonts w:ascii="Arial" w:hAnsi="Arial" w:cs="Arial"/>
                <w:color w:val="000000"/>
                <w:sz w:val="20"/>
                <w:szCs w:val="20"/>
              </w:rPr>
              <w:t>Custom assay</w:t>
            </w:r>
          </w:p>
          <w:p w14:paraId="352193E8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433F4DC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AM</w:t>
            </w:r>
          </w:p>
        </w:tc>
        <w:tc>
          <w:tcPr>
            <w:tcW w:w="1276" w:type="dxa"/>
          </w:tcPr>
          <w:p w14:paraId="38458400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992" w:type="dxa"/>
          </w:tcPr>
          <w:p w14:paraId="5DE5B2F0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D*</w:t>
            </w:r>
          </w:p>
        </w:tc>
        <w:tc>
          <w:tcPr>
            <w:tcW w:w="1093" w:type="dxa"/>
          </w:tcPr>
          <w:p w14:paraId="500E9134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50-100 **</w:t>
            </w:r>
          </w:p>
        </w:tc>
        <w:tc>
          <w:tcPr>
            <w:tcW w:w="1175" w:type="dxa"/>
          </w:tcPr>
          <w:p w14:paraId="59E566EF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ultiplex</w:t>
            </w:r>
          </w:p>
        </w:tc>
        <w:tc>
          <w:tcPr>
            <w:tcW w:w="1134" w:type="dxa"/>
          </w:tcPr>
          <w:p w14:paraId="50AAC001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99.423%</w:t>
            </w:r>
          </w:p>
        </w:tc>
        <w:tc>
          <w:tcPr>
            <w:tcW w:w="992" w:type="dxa"/>
          </w:tcPr>
          <w:p w14:paraId="4194D6C2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02A55" w:rsidRPr="002C7B1E" w14:paraId="16BED120" w14:textId="77777777" w:rsidTr="009C1F73">
        <w:tc>
          <w:tcPr>
            <w:tcW w:w="993" w:type="dxa"/>
          </w:tcPr>
          <w:p w14:paraId="391C5ACB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SFPQ</w:t>
            </w:r>
          </w:p>
        </w:tc>
        <w:tc>
          <w:tcPr>
            <w:tcW w:w="1275" w:type="dxa"/>
          </w:tcPr>
          <w:p w14:paraId="0FD3E9A7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7B1E">
              <w:rPr>
                <w:rFonts w:ascii="Arial" w:hAnsi="Arial" w:cs="Arial"/>
                <w:color w:val="000000"/>
                <w:sz w:val="20"/>
                <w:szCs w:val="20"/>
              </w:rPr>
              <w:t>Hs00915444_m1</w:t>
            </w:r>
          </w:p>
          <w:p w14:paraId="4FB75F38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8CCBFFC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FAM</w:t>
            </w:r>
          </w:p>
        </w:tc>
        <w:tc>
          <w:tcPr>
            <w:tcW w:w="1276" w:type="dxa"/>
          </w:tcPr>
          <w:p w14:paraId="71EDFBD0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7B1E">
              <w:rPr>
                <w:rFonts w:ascii="Arial" w:hAnsi="Arial" w:cs="Arial"/>
                <w:color w:val="000000"/>
                <w:sz w:val="20"/>
                <w:szCs w:val="20"/>
              </w:rPr>
              <w:t>NM_005066.2</w:t>
            </w:r>
          </w:p>
          <w:p w14:paraId="51E24F86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211B659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1906</w:t>
            </w:r>
          </w:p>
        </w:tc>
        <w:tc>
          <w:tcPr>
            <w:tcW w:w="1093" w:type="dxa"/>
          </w:tcPr>
          <w:p w14:paraId="2C8D590A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75" w:type="dxa"/>
          </w:tcPr>
          <w:p w14:paraId="459D8CE7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ultiplex</w:t>
            </w:r>
          </w:p>
        </w:tc>
        <w:tc>
          <w:tcPr>
            <w:tcW w:w="1134" w:type="dxa"/>
          </w:tcPr>
          <w:p w14:paraId="48336391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100.683%</w:t>
            </w:r>
          </w:p>
        </w:tc>
        <w:tc>
          <w:tcPr>
            <w:tcW w:w="992" w:type="dxa"/>
          </w:tcPr>
          <w:p w14:paraId="767F8FDC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D02A55" w:rsidRPr="002C7B1E" w14:paraId="639947C1" w14:textId="77777777" w:rsidTr="009C1F73">
        <w:tc>
          <w:tcPr>
            <w:tcW w:w="993" w:type="dxa"/>
          </w:tcPr>
          <w:p w14:paraId="3169892D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B2M</w:t>
            </w:r>
          </w:p>
        </w:tc>
        <w:tc>
          <w:tcPr>
            <w:tcW w:w="1275" w:type="dxa"/>
          </w:tcPr>
          <w:p w14:paraId="38C040F1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7B1E">
              <w:rPr>
                <w:rFonts w:ascii="Arial" w:hAnsi="Arial" w:cs="Arial"/>
                <w:color w:val="000000"/>
                <w:sz w:val="20"/>
                <w:szCs w:val="20"/>
              </w:rPr>
              <w:t>Hs99999907_m1</w:t>
            </w:r>
          </w:p>
          <w:p w14:paraId="42881CDE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AC836C7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VIC</w:t>
            </w:r>
          </w:p>
          <w:p w14:paraId="6DEA7118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60188D9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7B1E">
              <w:rPr>
                <w:rFonts w:ascii="Arial" w:hAnsi="Arial" w:cs="Arial"/>
                <w:color w:val="000000"/>
                <w:sz w:val="20"/>
                <w:szCs w:val="20"/>
              </w:rPr>
              <w:t>NM_004048.2</w:t>
            </w:r>
          </w:p>
          <w:p w14:paraId="13EBD2AA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FD7176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1093" w:type="dxa"/>
          </w:tcPr>
          <w:p w14:paraId="0DF6B46E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175" w:type="dxa"/>
          </w:tcPr>
          <w:p w14:paraId="4C749D67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ultiplex</w:t>
            </w:r>
          </w:p>
        </w:tc>
        <w:tc>
          <w:tcPr>
            <w:tcW w:w="1134" w:type="dxa"/>
          </w:tcPr>
          <w:p w14:paraId="30C75029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90.243%</w:t>
            </w:r>
          </w:p>
        </w:tc>
        <w:tc>
          <w:tcPr>
            <w:tcW w:w="992" w:type="dxa"/>
          </w:tcPr>
          <w:p w14:paraId="695B0344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</w:tr>
      <w:tr w:rsidR="00D02A55" w:rsidRPr="002C7B1E" w14:paraId="4523F200" w14:textId="77777777" w:rsidTr="009C1F73">
        <w:tc>
          <w:tcPr>
            <w:tcW w:w="993" w:type="dxa"/>
          </w:tcPr>
          <w:p w14:paraId="0A62A137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1275" w:type="dxa"/>
          </w:tcPr>
          <w:p w14:paraId="04CF7641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7B1E">
              <w:rPr>
                <w:rFonts w:ascii="Arial" w:hAnsi="Arial" w:cs="Arial"/>
                <w:color w:val="000000"/>
                <w:sz w:val="20"/>
                <w:szCs w:val="20"/>
              </w:rPr>
              <w:t>Hs99999905_m1</w:t>
            </w:r>
          </w:p>
          <w:p w14:paraId="25F842BA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4024AC5E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VIC</w:t>
            </w:r>
          </w:p>
          <w:p w14:paraId="59F560F9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960D98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7B1E">
              <w:rPr>
                <w:rFonts w:ascii="Arial" w:hAnsi="Arial" w:cs="Arial"/>
                <w:color w:val="000000"/>
                <w:sz w:val="20"/>
                <w:szCs w:val="20"/>
              </w:rPr>
              <w:t>NM_002046.5</w:t>
            </w:r>
          </w:p>
          <w:p w14:paraId="58945197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4D0AF1BC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1093" w:type="dxa"/>
          </w:tcPr>
          <w:p w14:paraId="37E89802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175" w:type="dxa"/>
          </w:tcPr>
          <w:p w14:paraId="711C4EFA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C7B1E">
              <w:rPr>
                <w:rFonts w:ascii="Arial" w:hAnsi="Arial" w:cs="Arial"/>
                <w:sz w:val="20"/>
                <w:szCs w:val="20"/>
              </w:rPr>
              <w:t>Singleplex</w:t>
            </w:r>
            <w:proofErr w:type="spellEnd"/>
          </w:p>
        </w:tc>
        <w:tc>
          <w:tcPr>
            <w:tcW w:w="1134" w:type="dxa"/>
          </w:tcPr>
          <w:p w14:paraId="660ECD3F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93.229%</w:t>
            </w:r>
          </w:p>
        </w:tc>
        <w:tc>
          <w:tcPr>
            <w:tcW w:w="992" w:type="dxa"/>
          </w:tcPr>
          <w:p w14:paraId="60E4D09D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  <w:tr w:rsidR="00D02A55" w:rsidRPr="002C7B1E" w14:paraId="05A94451" w14:textId="77777777" w:rsidTr="009C1F73">
        <w:tc>
          <w:tcPr>
            <w:tcW w:w="993" w:type="dxa"/>
          </w:tcPr>
          <w:p w14:paraId="0F07B11C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UBC</w:t>
            </w:r>
          </w:p>
        </w:tc>
        <w:tc>
          <w:tcPr>
            <w:tcW w:w="1275" w:type="dxa"/>
          </w:tcPr>
          <w:p w14:paraId="3522411C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7B1E">
              <w:rPr>
                <w:rFonts w:ascii="Arial" w:hAnsi="Arial" w:cs="Arial"/>
                <w:color w:val="000000"/>
                <w:sz w:val="20"/>
                <w:szCs w:val="20"/>
              </w:rPr>
              <w:t>Hs00824723_m1</w:t>
            </w:r>
          </w:p>
          <w:p w14:paraId="7E28A303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7802B41B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VIC</w:t>
            </w:r>
          </w:p>
          <w:p w14:paraId="1AC46021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AA89040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7B1E">
              <w:rPr>
                <w:rFonts w:ascii="Arial" w:hAnsi="Arial" w:cs="Arial"/>
                <w:color w:val="000000"/>
                <w:sz w:val="20"/>
                <w:szCs w:val="20"/>
              </w:rPr>
              <w:t>NM_021009.6</w:t>
            </w:r>
          </w:p>
          <w:p w14:paraId="2FB2E548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14:paraId="7D12C2B6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454</w:t>
            </w:r>
          </w:p>
        </w:tc>
        <w:tc>
          <w:tcPr>
            <w:tcW w:w="1093" w:type="dxa"/>
          </w:tcPr>
          <w:p w14:paraId="53C4ABDD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175" w:type="dxa"/>
          </w:tcPr>
          <w:p w14:paraId="3B021EEB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Multiplex</w:t>
            </w:r>
          </w:p>
        </w:tc>
        <w:tc>
          <w:tcPr>
            <w:tcW w:w="1134" w:type="dxa"/>
          </w:tcPr>
          <w:p w14:paraId="5B68EAD8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98.51%</w:t>
            </w:r>
          </w:p>
        </w:tc>
        <w:tc>
          <w:tcPr>
            <w:tcW w:w="992" w:type="dxa"/>
          </w:tcPr>
          <w:p w14:paraId="630659A0" w14:textId="77777777" w:rsidR="00D02A55" w:rsidRPr="002C7B1E" w:rsidRDefault="00D02A55" w:rsidP="009C1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C7B1E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</w:tr>
    </w:tbl>
    <w:p w14:paraId="49AE8E33" w14:textId="77777777" w:rsidR="00D02A55" w:rsidRPr="002C7B1E" w:rsidRDefault="00D02A55" w:rsidP="00D02A55">
      <w:pPr>
        <w:spacing w:before="120" w:after="0"/>
        <w:rPr>
          <w:rFonts w:ascii="Arial" w:eastAsia="Times New Roman" w:hAnsi="Arial" w:cs="Arial"/>
          <w:color w:val="000000"/>
          <w:sz w:val="20"/>
          <w:szCs w:val="20"/>
          <w:lang w:eastAsia="en-AU"/>
        </w:rPr>
      </w:pPr>
      <w:r w:rsidRPr="002C7B1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* Not disclosed by manufacturer. Submitted 288 nucleotide sequence for assay design. Genomic position hg38 chr1:35,184,455 - 35,184,742. </w:t>
      </w:r>
    </w:p>
    <w:p w14:paraId="48920BE6" w14:textId="77777777" w:rsidR="00D02A55" w:rsidRPr="002C7B1E" w:rsidRDefault="00D02A55" w:rsidP="00D02A55">
      <w:pPr>
        <w:spacing w:after="0"/>
        <w:rPr>
          <w:rFonts w:ascii="Arial" w:eastAsia="Times New Roman" w:hAnsi="Arial" w:cs="Arial"/>
          <w:color w:val="000000"/>
          <w:sz w:val="20"/>
          <w:szCs w:val="20"/>
          <w:lang w:eastAsia="en-AU"/>
        </w:rPr>
      </w:pPr>
      <w:r w:rsidRPr="002C7B1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** Amplicon confirmed via gel electrophoresis. </w:t>
      </w:r>
    </w:p>
    <w:p w14:paraId="4F859866" w14:textId="25DF5A70" w:rsidR="00860A82" w:rsidRDefault="00D02A55" w:rsidP="00D02A55">
      <w:r w:rsidRPr="002C7B1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 xml:space="preserve">^ As calculated by </w:t>
      </w:r>
      <w:proofErr w:type="spellStart"/>
      <w:r w:rsidRPr="002C7B1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qbase</w:t>
      </w:r>
      <w:proofErr w:type="spellEnd"/>
      <w:r w:rsidRPr="002C7B1E">
        <w:rPr>
          <w:rFonts w:ascii="Arial" w:eastAsia="Times New Roman" w:hAnsi="Arial" w:cs="Arial"/>
          <w:color w:val="000000"/>
          <w:sz w:val="20"/>
          <w:szCs w:val="20"/>
          <w:lang w:eastAsia="en-AU"/>
        </w:rPr>
        <w:t>+ (reference).</w:t>
      </w:r>
    </w:p>
    <w:sectPr w:rsidR="00860A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A55"/>
    <w:rsid w:val="00D02A55"/>
    <w:rsid w:val="00D8166B"/>
    <w:rsid w:val="00F26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E7489"/>
  <w15:chartTrackingRefBased/>
  <w15:docId w15:val="{D3C27EA9-AEB9-496E-98E1-8D313DAA2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A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2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ogan</dc:creator>
  <cp:keywords/>
  <dc:description/>
  <cp:lastModifiedBy>Alison Hogan</cp:lastModifiedBy>
  <cp:revision>1</cp:revision>
  <dcterms:created xsi:type="dcterms:W3CDTF">2020-09-23T03:01:00Z</dcterms:created>
  <dcterms:modified xsi:type="dcterms:W3CDTF">2020-09-23T03:01:00Z</dcterms:modified>
</cp:coreProperties>
</file>